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2891" w:rsidRDefault="001268D6">
      <w:r>
        <w:rPr>
          <w:rFonts w:hint="eastAsia"/>
        </w:rPr>
        <w:t>Table S3</w:t>
      </w:r>
      <w:r w:rsidR="00E5439C">
        <w:rPr>
          <w:rFonts w:hint="eastAsia"/>
        </w:rPr>
        <w:t xml:space="preserve"> Fatty acid profile of total fatty acid (TFA) </w:t>
      </w:r>
      <w:r w:rsidR="003A1D26">
        <w:rPr>
          <w:rFonts w:hint="eastAsia"/>
        </w:rPr>
        <w:t xml:space="preserve">produced by </w:t>
      </w:r>
      <w:proofErr w:type="gramStart"/>
      <w:r w:rsidR="003A1D26">
        <w:rPr>
          <w:rFonts w:hint="eastAsia"/>
        </w:rPr>
        <w:t>BL21(</w:t>
      </w:r>
      <w:proofErr w:type="gramEnd"/>
      <w:r w:rsidR="003A1D26">
        <w:rPr>
          <w:rFonts w:hint="eastAsia"/>
        </w:rPr>
        <w:t xml:space="preserve">DE3) harboring individual plant acyl-ACP </w:t>
      </w:r>
      <w:proofErr w:type="spellStart"/>
      <w:r w:rsidR="003A1D26">
        <w:rPr>
          <w:rFonts w:hint="eastAsia"/>
        </w:rPr>
        <w:t>thioesterase</w:t>
      </w:r>
      <w:proofErr w:type="spellEnd"/>
      <w:r w:rsidR="003A1D26">
        <w:rPr>
          <w:rFonts w:hint="eastAsia"/>
        </w:rPr>
        <w:t xml:space="preserve"> gene. </w:t>
      </w:r>
    </w:p>
    <w:tbl>
      <w:tblPr>
        <w:tblpPr w:leftFromText="180" w:rightFromText="180" w:vertAnchor="page" w:horzAnchor="margin" w:tblpY="2326"/>
        <w:tblW w:w="141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85" w:type="dxa"/>
          <w:right w:w="85" w:type="dxa"/>
        </w:tblCellMar>
        <w:tblLook w:val="00A0" w:firstRow="1" w:lastRow="0" w:firstColumn="1" w:lastColumn="0" w:noHBand="0" w:noVBand="0"/>
      </w:tblPr>
      <w:tblGrid>
        <w:gridCol w:w="1503"/>
        <w:gridCol w:w="1293"/>
        <w:gridCol w:w="63"/>
        <w:gridCol w:w="8"/>
        <w:gridCol w:w="1271"/>
        <w:gridCol w:w="1275"/>
        <w:gridCol w:w="1390"/>
        <w:gridCol w:w="1361"/>
        <w:gridCol w:w="1421"/>
        <w:gridCol w:w="1410"/>
        <w:gridCol w:w="1555"/>
        <w:gridCol w:w="1555"/>
      </w:tblGrid>
      <w:tr w:rsidR="00E76C5C" w:rsidRPr="00D365ED" w:rsidTr="000621C2">
        <w:trPr>
          <w:trHeight w:val="315"/>
        </w:trPr>
        <w:tc>
          <w:tcPr>
            <w:tcW w:w="1503" w:type="dxa"/>
            <w:vMerge w:val="restart"/>
            <w:tcBorders>
              <w:left w:val="nil"/>
              <w:right w:val="nil"/>
            </w:tcBorders>
          </w:tcPr>
          <w:p w:rsidR="00E76C5C" w:rsidRPr="00D365ED" w:rsidRDefault="00E76C5C" w:rsidP="001A4F8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sz w:val="20"/>
                <w:szCs w:val="20"/>
              </w:rPr>
              <w:t>train/medium</w:t>
            </w:r>
          </w:p>
        </w:tc>
        <w:tc>
          <w:tcPr>
            <w:tcW w:w="12602" w:type="dxa"/>
            <w:gridSpan w:val="11"/>
            <w:tcBorders>
              <w:left w:val="nil"/>
              <w:right w:val="nil"/>
            </w:tcBorders>
          </w:tcPr>
          <w:p w:rsidR="00E76C5C" w:rsidRDefault="00E76C5C" w:rsidP="00E5439C">
            <w:pPr>
              <w:widowControl/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Fatty acid profile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(%)</w:t>
            </w:r>
          </w:p>
        </w:tc>
      </w:tr>
      <w:tr w:rsidR="00E76C5C" w:rsidRPr="00D365ED" w:rsidTr="00E76C5C">
        <w:trPr>
          <w:trHeight w:val="367"/>
        </w:trPr>
        <w:tc>
          <w:tcPr>
            <w:tcW w:w="1503" w:type="dxa"/>
            <w:vMerge/>
            <w:tcBorders>
              <w:left w:val="nil"/>
              <w:right w:val="nil"/>
            </w:tcBorders>
          </w:tcPr>
          <w:p w:rsidR="00E76C5C" w:rsidRPr="00D365ED" w:rsidRDefault="00E76C5C" w:rsidP="001A4F8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3" w:type="dxa"/>
            <w:tcBorders>
              <w:left w:val="nil"/>
              <w:right w:val="nil"/>
            </w:tcBorders>
          </w:tcPr>
          <w:p w:rsidR="00E76C5C" w:rsidRPr="00D365ED" w:rsidRDefault="00E76C5C" w:rsidP="001A4F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2:0</w:t>
            </w:r>
          </w:p>
        </w:tc>
        <w:tc>
          <w:tcPr>
            <w:tcW w:w="1342" w:type="dxa"/>
            <w:gridSpan w:val="3"/>
            <w:tcBorders>
              <w:left w:val="nil"/>
              <w:right w:val="nil"/>
            </w:tcBorders>
          </w:tcPr>
          <w:p w:rsidR="00E76C5C" w:rsidRPr="00D365ED" w:rsidRDefault="00E76C5C" w:rsidP="001A4F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4:0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E76C5C" w:rsidRPr="00D365ED" w:rsidRDefault="00E76C5C" w:rsidP="00492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4:</w:t>
            </w:r>
            <w:r w:rsidR="004920CC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1390" w:type="dxa"/>
            <w:tcBorders>
              <w:left w:val="nil"/>
              <w:right w:val="nil"/>
            </w:tcBorders>
          </w:tcPr>
          <w:p w:rsidR="00E76C5C" w:rsidRPr="00D365ED" w:rsidRDefault="00E76C5C" w:rsidP="00E76C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6:0</w:t>
            </w:r>
          </w:p>
        </w:tc>
        <w:tc>
          <w:tcPr>
            <w:tcW w:w="1361" w:type="dxa"/>
            <w:tcBorders>
              <w:left w:val="nil"/>
              <w:right w:val="nil"/>
            </w:tcBorders>
          </w:tcPr>
          <w:p w:rsidR="00E76C5C" w:rsidRPr="00D365ED" w:rsidRDefault="00E76C5C" w:rsidP="00E76C5C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6:1</w:t>
            </w:r>
          </w:p>
        </w:tc>
        <w:tc>
          <w:tcPr>
            <w:tcW w:w="1421" w:type="dxa"/>
            <w:tcBorders>
              <w:left w:val="nil"/>
              <w:right w:val="nil"/>
            </w:tcBorders>
          </w:tcPr>
          <w:p w:rsidR="00E76C5C" w:rsidRPr="00D365ED" w:rsidRDefault="00E76C5C" w:rsidP="00E76C5C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:0</w:t>
            </w:r>
          </w:p>
        </w:tc>
        <w:tc>
          <w:tcPr>
            <w:tcW w:w="1410" w:type="dxa"/>
            <w:tcBorders>
              <w:left w:val="nil"/>
              <w:right w:val="nil"/>
            </w:tcBorders>
          </w:tcPr>
          <w:p w:rsidR="00E76C5C" w:rsidRPr="00D365ED" w:rsidRDefault="00E76C5C" w:rsidP="001A4F89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8:1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E76C5C" w:rsidRPr="00D365ED" w:rsidRDefault="00E76C5C" w:rsidP="00E76C5C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-OH C14:0</w:t>
            </w:r>
          </w:p>
        </w:tc>
        <w:tc>
          <w:tcPr>
            <w:tcW w:w="1555" w:type="dxa"/>
            <w:tcBorders>
              <w:left w:val="nil"/>
              <w:right w:val="nil"/>
            </w:tcBorders>
          </w:tcPr>
          <w:p w:rsidR="00E76C5C" w:rsidRDefault="00E76C5C" w:rsidP="001A4F89">
            <w:pPr>
              <w:widowControl/>
              <w:jc w:val="center"/>
              <w:rPr>
                <w:rFonts w:ascii="Times New Roman" w:hAnsi="Times New Roman" w:hint="eastAsia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others</w:t>
            </w:r>
          </w:p>
        </w:tc>
      </w:tr>
      <w:tr w:rsidR="00E76C5C" w:rsidRPr="00D365ED" w:rsidTr="00E76C5C">
        <w:tc>
          <w:tcPr>
            <w:tcW w:w="12550" w:type="dxa"/>
            <w:gridSpan w:val="11"/>
            <w:tcBorders>
              <w:left w:val="nil"/>
              <w:bottom w:val="nil"/>
              <w:right w:val="nil"/>
            </w:tcBorders>
            <w:vAlign w:val="bottom"/>
          </w:tcPr>
          <w:p w:rsidR="00E76C5C" w:rsidRPr="00E5439C" w:rsidRDefault="00E76C5C" w:rsidP="003A1D26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E5439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B</w:t>
            </w: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 xml:space="preserve"> medium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:rsidR="00E76C5C" w:rsidRPr="00E5439C" w:rsidRDefault="00E76C5C" w:rsidP="003A1D26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E76C5C" w:rsidRPr="00D365ED" w:rsidTr="00E42E56"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D365ED" w:rsidRDefault="00E76C5C" w:rsidP="001A4F89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BE</w:t>
            </w:r>
            <w:r w:rsidRPr="00D365E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E5439C" w:rsidRDefault="00E76C5C" w:rsidP="00E543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439C">
              <w:rPr>
                <w:rFonts w:ascii="Times New Roman" w:hAnsi="Times New Roman" w:hint="eastAsia"/>
                <w:sz w:val="20"/>
                <w:szCs w:val="20"/>
              </w:rPr>
              <w:t>4.9</w:t>
            </w:r>
            <w:r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</w:t>
            </w:r>
            <w:r w:rsidRPr="00E5439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E5439C" w:rsidRDefault="00E76C5C" w:rsidP="00E543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439C">
              <w:rPr>
                <w:rFonts w:ascii="Times New Roman" w:hAnsi="Times New Roman" w:hint="eastAsia"/>
                <w:sz w:val="20"/>
                <w:szCs w:val="20"/>
              </w:rPr>
              <w:t>7.5</w:t>
            </w:r>
            <w:r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</w:t>
            </w:r>
            <w:r w:rsidRPr="00E5439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E5439C" w:rsidRDefault="00E76C5C" w:rsidP="00E543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439C">
              <w:rPr>
                <w:rFonts w:ascii="Times New Roman" w:hAnsi="Times New Roman" w:hint="eastAsia"/>
                <w:sz w:val="20"/>
                <w:szCs w:val="20"/>
              </w:rPr>
              <w:t>0.0</w:t>
            </w:r>
            <w:r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</w:t>
            </w:r>
            <w:r w:rsidRPr="00E5439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E5439C" w:rsidRDefault="00E76C5C" w:rsidP="00D02F8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439C">
              <w:rPr>
                <w:rFonts w:ascii="Times New Roman" w:hAnsi="Times New Roman" w:hint="eastAsia"/>
                <w:sz w:val="20"/>
                <w:szCs w:val="20"/>
              </w:rPr>
              <w:t>37.8</w:t>
            </w:r>
            <w:r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</w:t>
            </w:r>
            <w:r w:rsidR="00D02F8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5</w:t>
            </w:r>
            <w:r w:rsidRPr="00E5439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E5439C" w:rsidRDefault="00E76C5C" w:rsidP="00E543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439C">
              <w:rPr>
                <w:rFonts w:ascii="Times New Roman" w:hAnsi="Times New Roman" w:hint="eastAsia"/>
                <w:sz w:val="20"/>
                <w:szCs w:val="20"/>
              </w:rPr>
              <w:t>7.3</w:t>
            </w:r>
            <w:r w:rsidR="00D02F8A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D02F8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</w:t>
            </w:r>
            <w:r w:rsidR="00D02F8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E5439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E5439C" w:rsidRDefault="00E76C5C" w:rsidP="00E543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439C">
              <w:rPr>
                <w:rFonts w:ascii="Times New Roman" w:hAnsi="Times New Roman" w:hint="eastAsia"/>
                <w:sz w:val="20"/>
                <w:szCs w:val="20"/>
              </w:rPr>
              <w:t>0.9</w:t>
            </w:r>
            <w:r w:rsidR="00D02F8A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D02F8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</w:t>
            </w:r>
            <w:r w:rsidR="00D02F8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E5439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E5439C" w:rsidRDefault="00E76C5C" w:rsidP="00E543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439C">
              <w:rPr>
                <w:rFonts w:ascii="Times New Roman" w:hAnsi="Times New Roman" w:hint="eastAsia"/>
                <w:sz w:val="20"/>
                <w:szCs w:val="20"/>
              </w:rPr>
              <w:t>16.1</w:t>
            </w:r>
            <w:r w:rsidR="00D02F8A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D02F8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</w:t>
            </w:r>
            <w:r w:rsidR="00D02F8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 w:rsidRPr="00E5439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E5439C" w:rsidRDefault="00E76C5C" w:rsidP="00E543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439C">
              <w:rPr>
                <w:rFonts w:ascii="Times New Roman" w:hAnsi="Times New Roman" w:hint="eastAsia"/>
                <w:sz w:val="20"/>
                <w:szCs w:val="20"/>
              </w:rPr>
              <w:t>10.5</w:t>
            </w:r>
            <w:r w:rsidR="00D02F8A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D02F8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</w:t>
            </w:r>
            <w:r w:rsidR="00D02F8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E5439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E76C5C" w:rsidRDefault="00E76C5C" w:rsidP="00E76C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6C5C">
              <w:rPr>
                <w:rFonts w:ascii="Times New Roman" w:hAnsi="Times New Roman" w:hint="eastAsia"/>
                <w:sz w:val="20"/>
                <w:szCs w:val="20"/>
              </w:rPr>
              <w:t>15.0</w:t>
            </w:r>
            <w:r w:rsidR="00D02F8A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D02F8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</w:t>
            </w:r>
            <w:r w:rsidR="00D02F8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 w:rsidRPr="00E76C5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</w:tr>
      <w:tr w:rsidR="00E76C5C" w:rsidRPr="00D365ED" w:rsidTr="00E42E56"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D365ED" w:rsidRDefault="00E76C5C" w:rsidP="001A4F8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n</w:t>
            </w:r>
            <w:r w:rsidRPr="00D365E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E5439C" w:rsidRDefault="00E76C5C" w:rsidP="00E543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439C">
              <w:rPr>
                <w:rFonts w:ascii="Times New Roman" w:hAnsi="Times New Roman" w:hint="eastAsia"/>
                <w:sz w:val="20"/>
                <w:szCs w:val="20"/>
              </w:rPr>
              <w:t>5.2</w:t>
            </w:r>
            <w:r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</w:t>
            </w:r>
            <w:r w:rsidRPr="00E5439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E5439C" w:rsidRDefault="00E76C5C" w:rsidP="00E543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439C">
              <w:rPr>
                <w:rFonts w:ascii="Times New Roman" w:hAnsi="Times New Roman" w:hint="eastAsia"/>
                <w:sz w:val="20"/>
                <w:szCs w:val="20"/>
              </w:rPr>
              <w:t>7.8</w:t>
            </w:r>
            <w:r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</w:t>
            </w:r>
            <w:r w:rsidRPr="00E5439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E5439C" w:rsidRDefault="00E76C5C" w:rsidP="00E543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439C">
              <w:rPr>
                <w:rFonts w:ascii="Times New Roman" w:hAnsi="Times New Roman" w:hint="eastAsia"/>
                <w:sz w:val="20"/>
                <w:szCs w:val="20"/>
              </w:rPr>
              <w:t>0.1</w:t>
            </w:r>
            <w:r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</w:t>
            </w:r>
            <w:r w:rsidRPr="00E5439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E5439C" w:rsidRDefault="00E76C5C" w:rsidP="00E543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439C">
              <w:rPr>
                <w:rFonts w:ascii="Times New Roman" w:hAnsi="Times New Roman" w:hint="eastAsia"/>
                <w:sz w:val="20"/>
                <w:szCs w:val="20"/>
              </w:rPr>
              <w:t>32.1</w:t>
            </w:r>
            <w:r w:rsidR="00D02F8A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D02F8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</w:t>
            </w:r>
            <w:r w:rsidRPr="00E5439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E5439C" w:rsidRDefault="00E76C5C" w:rsidP="00E543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439C">
              <w:rPr>
                <w:rFonts w:ascii="Times New Roman" w:hAnsi="Times New Roman" w:hint="eastAsia"/>
                <w:sz w:val="20"/>
                <w:szCs w:val="20"/>
              </w:rPr>
              <w:t>13.2</w:t>
            </w:r>
            <w:r w:rsidR="00D02F8A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D02F8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</w:t>
            </w:r>
            <w:r w:rsidR="00D02F8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E5439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E5439C" w:rsidRDefault="00E76C5C" w:rsidP="00E543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439C">
              <w:rPr>
                <w:rFonts w:ascii="Times New Roman" w:hAnsi="Times New Roman" w:hint="eastAsia"/>
                <w:sz w:val="20"/>
                <w:szCs w:val="20"/>
              </w:rPr>
              <w:t>0.8</w:t>
            </w:r>
            <w:r w:rsidR="00D02F8A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D02F8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</w:t>
            </w:r>
            <w:r w:rsidR="00D02F8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E5439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E5439C" w:rsidRDefault="00E76C5C" w:rsidP="00E543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439C">
              <w:rPr>
                <w:rFonts w:ascii="Times New Roman" w:hAnsi="Times New Roman" w:hint="eastAsia"/>
                <w:sz w:val="20"/>
                <w:szCs w:val="20"/>
              </w:rPr>
              <w:t>22.5</w:t>
            </w:r>
            <w:r w:rsidR="00D02F8A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D02F8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0</w:t>
            </w:r>
            <w:r w:rsidRPr="00E5439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E5439C" w:rsidRDefault="00E76C5C" w:rsidP="00E543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439C">
              <w:rPr>
                <w:rFonts w:ascii="Times New Roman" w:hAnsi="Times New Roman" w:hint="eastAsia"/>
                <w:sz w:val="20"/>
                <w:szCs w:val="20"/>
              </w:rPr>
              <w:t>9.9</w:t>
            </w:r>
            <w:r w:rsidR="00D02F8A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D02F8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</w:t>
            </w:r>
            <w:r w:rsidRPr="00E5439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E76C5C" w:rsidRDefault="00E76C5C" w:rsidP="00E76C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6C5C">
              <w:rPr>
                <w:rFonts w:ascii="Times New Roman" w:hAnsi="Times New Roman" w:hint="eastAsia"/>
                <w:sz w:val="20"/>
                <w:szCs w:val="20"/>
              </w:rPr>
              <w:t>8.3</w:t>
            </w:r>
            <w:r w:rsidR="00D02F8A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D02F8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</w:t>
            </w:r>
            <w:r w:rsidR="00D02F8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</w:t>
            </w:r>
            <w:r w:rsidRPr="00E76C5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</w:tr>
      <w:tr w:rsidR="00E76C5C" w:rsidRPr="00D365ED" w:rsidTr="00E42E56"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D365ED" w:rsidRDefault="00E76C5C" w:rsidP="001A4F8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Cc</w:t>
            </w:r>
            <w:r w:rsidRPr="00D365E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E5439C" w:rsidRDefault="00E76C5C" w:rsidP="00E543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439C">
              <w:rPr>
                <w:rFonts w:ascii="Times New Roman" w:hAnsi="Times New Roman" w:hint="eastAsia"/>
                <w:sz w:val="20"/>
                <w:szCs w:val="20"/>
              </w:rPr>
              <w:t>4.8</w:t>
            </w:r>
            <w:r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</w:t>
            </w:r>
            <w:r w:rsidRPr="00E5439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E5439C" w:rsidRDefault="00E76C5C" w:rsidP="00E543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439C">
              <w:rPr>
                <w:rFonts w:ascii="Times New Roman" w:hAnsi="Times New Roman" w:hint="eastAsia"/>
                <w:sz w:val="20"/>
                <w:szCs w:val="20"/>
              </w:rPr>
              <w:t>8.4</w:t>
            </w:r>
            <w:r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</w:t>
            </w:r>
            <w:r w:rsidRPr="00E5439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E5439C" w:rsidRDefault="00E76C5C" w:rsidP="00E543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439C">
              <w:rPr>
                <w:rFonts w:ascii="Times New Roman" w:hAnsi="Times New Roman" w:hint="eastAsia"/>
                <w:sz w:val="20"/>
                <w:szCs w:val="20"/>
              </w:rPr>
              <w:t>0.1</w:t>
            </w:r>
            <w:r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</w:t>
            </w:r>
            <w:r w:rsidRPr="00E5439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E5439C" w:rsidRDefault="00E76C5C" w:rsidP="00E543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439C">
              <w:rPr>
                <w:rFonts w:ascii="Times New Roman" w:hAnsi="Times New Roman" w:hint="eastAsia"/>
                <w:sz w:val="20"/>
                <w:szCs w:val="20"/>
              </w:rPr>
              <w:t>29.8</w:t>
            </w:r>
            <w:r w:rsidR="00D02F8A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D02F8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</w:t>
            </w:r>
            <w:r w:rsidRPr="00E5439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E5439C" w:rsidRDefault="00E76C5C" w:rsidP="00E543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439C">
              <w:rPr>
                <w:rFonts w:ascii="Times New Roman" w:hAnsi="Times New Roman" w:hint="eastAsia"/>
                <w:sz w:val="20"/>
                <w:szCs w:val="20"/>
              </w:rPr>
              <w:t>16.3</w:t>
            </w:r>
            <w:r w:rsidR="00D02F8A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D02F8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</w:t>
            </w:r>
            <w:r w:rsidR="00D02F8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</w:t>
            </w:r>
            <w:r w:rsidRPr="00E5439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E5439C" w:rsidRDefault="00E76C5C" w:rsidP="00E543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439C">
              <w:rPr>
                <w:rFonts w:ascii="Times New Roman" w:hAnsi="Times New Roman" w:hint="eastAsia"/>
                <w:sz w:val="20"/>
                <w:szCs w:val="20"/>
              </w:rPr>
              <w:t>0.7</w:t>
            </w:r>
            <w:r w:rsidR="00D02F8A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D02F8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</w:t>
            </w:r>
            <w:r w:rsidR="00D02F8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E5439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E5439C" w:rsidRDefault="00E76C5C" w:rsidP="00E543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439C">
              <w:rPr>
                <w:rFonts w:ascii="Times New Roman" w:hAnsi="Times New Roman" w:hint="eastAsia"/>
                <w:sz w:val="20"/>
                <w:szCs w:val="20"/>
              </w:rPr>
              <w:t>25.8</w:t>
            </w:r>
            <w:r w:rsidR="00D02F8A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D02F8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7</w:t>
            </w:r>
            <w:r w:rsidRPr="00E5439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E5439C" w:rsidRDefault="00E76C5C" w:rsidP="00E543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439C">
              <w:rPr>
                <w:rFonts w:ascii="Times New Roman" w:hAnsi="Times New Roman" w:hint="eastAsia"/>
                <w:sz w:val="20"/>
                <w:szCs w:val="20"/>
              </w:rPr>
              <w:t>9.0</w:t>
            </w:r>
            <w:r w:rsidR="00D02F8A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D02F8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</w:t>
            </w:r>
            <w:r w:rsidR="00D02F8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 w:rsidRPr="00E5439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E76C5C" w:rsidRDefault="00E76C5C" w:rsidP="00E76C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6C5C">
              <w:rPr>
                <w:rFonts w:ascii="Times New Roman" w:hAnsi="Times New Roman" w:hint="eastAsia"/>
                <w:sz w:val="20"/>
                <w:szCs w:val="20"/>
              </w:rPr>
              <w:t>5.2</w:t>
            </w:r>
            <w:r w:rsidR="00D02F8A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D02F8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</w:t>
            </w:r>
            <w:r w:rsidR="00D02F8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6</w:t>
            </w:r>
            <w:r w:rsidRPr="00E76C5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</w:tr>
      <w:tr w:rsidR="00E76C5C" w:rsidRPr="00D365ED" w:rsidTr="00E42E56"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D365ED" w:rsidRDefault="00E76C5C" w:rsidP="001A4F89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p</w:t>
            </w:r>
            <w:r w:rsidRPr="00D365ED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E5439C" w:rsidRDefault="00E76C5C" w:rsidP="00E543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439C">
              <w:rPr>
                <w:rFonts w:ascii="Times New Roman" w:hAnsi="Times New Roman" w:hint="eastAsia"/>
                <w:sz w:val="20"/>
                <w:szCs w:val="20"/>
              </w:rPr>
              <w:t>6.0</w:t>
            </w:r>
            <w:r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</w:t>
            </w:r>
            <w:r w:rsidRPr="00E5439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E5439C" w:rsidRDefault="00E76C5C" w:rsidP="00E543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439C">
              <w:rPr>
                <w:rFonts w:ascii="Times New Roman" w:hAnsi="Times New Roman" w:hint="eastAsia"/>
                <w:sz w:val="20"/>
                <w:szCs w:val="20"/>
              </w:rPr>
              <w:t>7.8</w:t>
            </w:r>
            <w:r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</w:t>
            </w:r>
            <w:r w:rsidRPr="00E5439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E5439C" w:rsidRDefault="00E76C5C" w:rsidP="00E543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439C">
              <w:rPr>
                <w:rFonts w:ascii="Times New Roman" w:hAnsi="Times New Roman" w:hint="eastAsia"/>
                <w:sz w:val="20"/>
                <w:szCs w:val="20"/>
              </w:rPr>
              <w:t>0.0</w:t>
            </w:r>
            <w:r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</w:t>
            </w:r>
            <w:r w:rsidRPr="00E5439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E5439C" w:rsidRDefault="00E76C5C" w:rsidP="00D02F8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439C">
              <w:rPr>
                <w:rFonts w:ascii="Times New Roman" w:hAnsi="Times New Roman" w:hint="eastAsia"/>
                <w:sz w:val="20"/>
                <w:szCs w:val="20"/>
              </w:rPr>
              <w:t>32.7</w:t>
            </w:r>
            <w:r w:rsidR="00D02F8A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D02F8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="00D02F8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 w:rsidR="00D02F8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 w:rsidRPr="00E5439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E5439C" w:rsidRDefault="00E76C5C" w:rsidP="00E543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439C">
              <w:rPr>
                <w:rFonts w:ascii="Times New Roman" w:hAnsi="Times New Roman" w:hint="eastAsia"/>
                <w:sz w:val="20"/>
                <w:szCs w:val="20"/>
              </w:rPr>
              <w:t>6.8</w:t>
            </w:r>
            <w:r w:rsidR="00D02F8A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D02F8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</w:t>
            </w:r>
            <w:r w:rsidR="00D02F8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9</w:t>
            </w:r>
            <w:r w:rsidRPr="00E5439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E5439C" w:rsidRDefault="00E76C5C" w:rsidP="00E543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439C">
              <w:rPr>
                <w:rFonts w:ascii="Times New Roman" w:hAnsi="Times New Roman" w:hint="eastAsia"/>
                <w:sz w:val="20"/>
                <w:szCs w:val="20"/>
              </w:rPr>
              <w:t>0.8</w:t>
            </w:r>
            <w:r w:rsidR="00D02F8A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D02F8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</w:t>
            </w:r>
            <w:r w:rsidR="00D02F8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E5439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E5439C" w:rsidRDefault="00E76C5C" w:rsidP="00E543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439C">
              <w:rPr>
                <w:rFonts w:ascii="Times New Roman" w:hAnsi="Times New Roman" w:hint="eastAsia"/>
                <w:sz w:val="20"/>
                <w:szCs w:val="20"/>
              </w:rPr>
              <w:t>20.3</w:t>
            </w:r>
            <w:r w:rsidR="00D02F8A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D02F8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</w:t>
            </w:r>
            <w:r w:rsidRPr="00E5439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E5439C" w:rsidRDefault="00E76C5C" w:rsidP="00E543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5439C">
              <w:rPr>
                <w:rFonts w:ascii="Times New Roman" w:hAnsi="Times New Roman" w:hint="eastAsia"/>
                <w:sz w:val="20"/>
                <w:szCs w:val="20"/>
              </w:rPr>
              <w:t>13.1</w:t>
            </w:r>
            <w:r w:rsidR="00D02F8A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D02F8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</w:t>
            </w:r>
            <w:r w:rsidR="00D02F8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3</w:t>
            </w:r>
            <w:r w:rsidRPr="00E5439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E76C5C" w:rsidRDefault="00E76C5C" w:rsidP="00E76C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6C5C">
              <w:rPr>
                <w:rFonts w:ascii="Times New Roman" w:hAnsi="Times New Roman" w:hint="eastAsia"/>
                <w:sz w:val="20"/>
                <w:szCs w:val="20"/>
              </w:rPr>
              <w:t>12.6</w:t>
            </w:r>
            <w:r w:rsidR="00D02F8A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D02F8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</w:t>
            </w:r>
            <w:r w:rsidRPr="00E76C5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</w:tr>
      <w:tr w:rsidR="00E76C5C" w:rsidRPr="00D365ED" w:rsidTr="00E76C5C">
        <w:tc>
          <w:tcPr>
            <w:tcW w:w="12550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D365ED" w:rsidRDefault="00E76C5C" w:rsidP="007B1E1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D365ED">
              <w:rPr>
                <w:rFonts w:ascii="Times New Roman" w:hAnsi="Times New Roman"/>
                <w:b/>
                <w:sz w:val="20"/>
                <w:szCs w:val="20"/>
              </w:rPr>
              <w:t>LB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medium </w:t>
            </w:r>
            <w:r w:rsidRPr="00D365ED">
              <w:rPr>
                <w:rFonts w:ascii="Times New Roman" w:hAnsi="Times New Roman"/>
                <w:b/>
                <w:sz w:val="20"/>
                <w:szCs w:val="20"/>
              </w:rPr>
              <w:t>+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</w:t>
            </w:r>
            <w:r w:rsidRPr="00D365ED">
              <w:rPr>
                <w:rFonts w:ascii="Times New Roman" w:hAnsi="Times New Roman"/>
                <w:b/>
                <w:sz w:val="20"/>
                <w:szCs w:val="20"/>
              </w:rPr>
              <w:t>0.5% glucos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76C5C" w:rsidRPr="00E76C5C" w:rsidRDefault="00E76C5C" w:rsidP="00E76C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76C5C" w:rsidRPr="00D365ED" w:rsidTr="00990487"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D365ED" w:rsidRDefault="00E76C5C" w:rsidP="00E5439C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B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4.2</w:t>
            </w:r>
            <w:r w:rsidR="004920CC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4920C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7.5</w:t>
            </w:r>
            <w:r w:rsidR="004920CC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4920C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4920C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0.2</w:t>
            </w:r>
            <w:r w:rsidR="004920CC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4920C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</w:t>
            </w:r>
            <w:r w:rsidR="004920C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50.3</w:t>
            </w:r>
            <w:r w:rsidR="004920CC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4920C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6.7</w:t>
            </w:r>
            <w:r w:rsidR="004920CC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4920C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1.1</w:t>
            </w:r>
            <w:r w:rsidR="004920CC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4920C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10.0</w:t>
            </w:r>
            <w:r w:rsidR="004920CC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4920C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7.3</w:t>
            </w:r>
            <w:r w:rsidR="004920CC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4920C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E76C5C" w:rsidRDefault="00E76C5C" w:rsidP="00E76C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6C5C">
              <w:rPr>
                <w:rFonts w:ascii="Times New Roman" w:hAnsi="Times New Roman" w:hint="eastAsia"/>
                <w:sz w:val="20"/>
                <w:szCs w:val="20"/>
              </w:rPr>
              <w:t>12.7</w:t>
            </w:r>
            <w:r w:rsidR="004920CC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4920C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</w:t>
            </w:r>
            <w:r w:rsidRPr="00E76C5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</w:tr>
      <w:tr w:rsidR="00E76C5C" w:rsidRPr="00D365ED" w:rsidTr="00990487"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D365ED" w:rsidRDefault="00E76C5C" w:rsidP="00E5439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C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8.5</w:t>
            </w:r>
            <w:r w:rsidR="004920CC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4920C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22.2</w:t>
            </w:r>
            <w:r w:rsidR="004920CC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4920C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2.9</w:t>
            </w:r>
            <w:r w:rsidR="004920CC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4920C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26.9</w:t>
            </w:r>
            <w:r w:rsidR="004920CC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4920C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11.8</w:t>
            </w:r>
            <w:r w:rsidR="004920CC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4920C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0.5</w:t>
            </w:r>
            <w:r w:rsidR="004920CC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4920C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16.6</w:t>
            </w:r>
            <w:r w:rsidR="004920CC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4920C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4920C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.9</w:t>
            </w:r>
            <w:r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E76C5C" w:rsidRDefault="00E76C5C" w:rsidP="00E76C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6C5C">
              <w:rPr>
                <w:rFonts w:ascii="Times New Roman" w:hAnsi="Times New Roman" w:hint="eastAsia"/>
                <w:sz w:val="20"/>
                <w:szCs w:val="20"/>
              </w:rPr>
              <w:t>3.7</w:t>
            </w:r>
            <w:r w:rsidR="004920CC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4920C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</w:t>
            </w:r>
            <w:r w:rsidRPr="00E76C5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</w:tr>
      <w:tr w:rsidR="00E76C5C" w:rsidRPr="00D365ED" w:rsidTr="00990487"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D365ED" w:rsidRDefault="00E76C5C" w:rsidP="00E5439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3.6</w:t>
            </w:r>
            <w:r w:rsidR="004920CC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4920C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13.4</w:t>
            </w:r>
            <w:r w:rsidR="004920CC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4920C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5.7</w:t>
            </w:r>
            <w:r w:rsidR="004920CC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4920C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32.6</w:t>
            </w:r>
            <w:r w:rsidR="004920CC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4920C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13.7</w:t>
            </w:r>
            <w:r w:rsidR="004920CC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4920C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0.8</w:t>
            </w:r>
            <w:r w:rsidR="004920CC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4920C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16.8</w:t>
            </w:r>
            <w:r w:rsidR="004920CC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4920C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7.2</w:t>
            </w:r>
            <w:r w:rsidR="004920CC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4920C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E76C5C" w:rsidRDefault="00E76C5C" w:rsidP="00E76C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6C5C">
              <w:rPr>
                <w:rFonts w:ascii="Times New Roman" w:hAnsi="Times New Roman" w:hint="eastAsia"/>
                <w:sz w:val="20"/>
                <w:szCs w:val="20"/>
              </w:rPr>
              <w:t>6.3</w:t>
            </w:r>
            <w:r w:rsidR="004920CC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4920C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</w:t>
            </w:r>
            <w:r w:rsidRPr="00E76C5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</w:tr>
      <w:tr w:rsidR="00E76C5C" w:rsidRPr="00D365ED" w:rsidTr="00990487"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D365ED" w:rsidRDefault="00E76C5C" w:rsidP="00E5439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Cp</w:t>
            </w:r>
            <w:proofErr w:type="spellEnd"/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5.0</w:t>
            </w:r>
            <w:r w:rsidR="004920CC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4920C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4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30.2</w:t>
            </w:r>
            <w:r w:rsidR="004920CC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4920C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3.5</w:t>
            </w:r>
            <w:r w:rsidR="004920CC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4920C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5.0</w:t>
            </w:r>
            <w:r w:rsidR="004920CC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4920C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24.1</w:t>
            </w:r>
            <w:r w:rsidR="004920CC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4920C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0.1</w:t>
            </w:r>
            <w:r w:rsidR="004920CC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4920C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10.1</w:t>
            </w:r>
            <w:r w:rsidR="004920CC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4920C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19.9</w:t>
            </w:r>
            <w:r w:rsidR="004920CC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4920C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="004920C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3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E76C5C" w:rsidRDefault="00E76C5C" w:rsidP="00E76C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6C5C">
              <w:rPr>
                <w:rFonts w:ascii="Times New Roman" w:hAnsi="Times New Roman" w:hint="eastAsia"/>
                <w:sz w:val="20"/>
                <w:szCs w:val="20"/>
              </w:rPr>
              <w:t>2.0</w:t>
            </w:r>
            <w:r w:rsidR="004920CC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4920CC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</w:t>
            </w:r>
            <w:r w:rsidRPr="00E76C5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</w:tr>
      <w:tr w:rsidR="00E76C5C" w:rsidRPr="00D365ED" w:rsidTr="00E76C5C">
        <w:tc>
          <w:tcPr>
            <w:tcW w:w="12550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:rsidR="00E76C5C" w:rsidRPr="003A1D26" w:rsidRDefault="00E76C5C" w:rsidP="003A1D26">
            <w:pPr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3A1D26">
              <w:rPr>
                <w:rFonts w:ascii="Times New Roman" w:hAnsi="Times New Roman"/>
                <w:b/>
                <w:sz w:val="20"/>
                <w:szCs w:val="20"/>
              </w:rPr>
              <w:t>M9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medium </w:t>
            </w:r>
            <w:r w:rsidRPr="003A1D26">
              <w:rPr>
                <w:rFonts w:ascii="Times New Roman" w:hAnsi="Times New Roman"/>
                <w:b/>
                <w:sz w:val="20"/>
                <w:szCs w:val="20"/>
              </w:rPr>
              <w:t>+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</w:t>
            </w:r>
            <w:r w:rsidRPr="003A1D26">
              <w:rPr>
                <w:rFonts w:ascii="Times New Roman" w:hAnsi="Times New Roman"/>
                <w:b/>
                <w:sz w:val="20"/>
                <w:szCs w:val="20"/>
              </w:rPr>
              <w:t>0.5% glucose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76C5C" w:rsidRPr="00E76C5C" w:rsidRDefault="00E76C5C" w:rsidP="00E76C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76C5C" w:rsidRPr="00D365ED" w:rsidTr="00C03191"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D365ED" w:rsidRDefault="00E76C5C" w:rsidP="00E5439C">
            <w:pPr>
              <w:widowControl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BE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4.8</w:t>
            </w:r>
            <w:r w:rsidR="006D5761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8.5</w:t>
            </w:r>
            <w:r w:rsidR="006D5761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0.1</w:t>
            </w:r>
            <w:r w:rsidR="006D5761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50.5</w:t>
            </w:r>
            <w:r w:rsidR="006D5761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2.3</w:t>
            </w:r>
            <w:r w:rsidR="006D5761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0.7</w:t>
            </w:r>
            <w:r w:rsidR="006D5761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2.3</w:t>
            </w:r>
            <w:r w:rsidR="006D5761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6.2</w:t>
            </w:r>
            <w:r w:rsidR="006D5761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E76C5C" w:rsidRDefault="00E76C5C" w:rsidP="00E76C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6C5C">
              <w:rPr>
                <w:rFonts w:ascii="Times New Roman" w:hAnsi="Times New Roman" w:hint="eastAsia"/>
                <w:sz w:val="20"/>
                <w:szCs w:val="20"/>
              </w:rPr>
              <w:t>24.5</w:t>
            </w:r>
            <w:r w:rsidR="006D5761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</w:t>
            </w:r>
            <w:r w:rsidRPr="00E76C5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</w:tr>
      <w:tr w:rsidR="00E76C5C" w:rsidRPr="00D365ED" w:rsidTr="00C03191"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D365ED" w:rsidRDefault="00E76C5C" w:rsidP="00E5439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Cn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8.9</w:t>
            </w:r>
            <w:r w:rsidR="006D5761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17.9</w:t>
            </w:r>
            <w:r w:rsidR="006D5761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9.4</w:t>
            </w:r>
            <w:r w:rsidR="006D5761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19.8</w:t>
            </w:r>
            <w:r w:rsidR="006D5761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20.2</w:t>
            </w:r>
            <w:r w:rsidR="006D5761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0.2</w:t>
            </w:r>
            <w:r w:rsidR="006D5761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13.2</w:t>
            </w:r>
            <w:r w:rsidR="006D5761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7.5</w:t>
            </w:r>
            <w:r w:rsidR="006D5761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1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E76C5C" w:rsidRDefault="00E76C5C" w:rsidP="00E76C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6C5C">
              <w:rPr>
                <w:rFonts w:ascii="Times New Roman" w:hAnsi="Times New Roman" w:hint="eastAsia"/>
                <w:sz w:val="20"/>
                <w:szCs w:val="20"/>
              </w:rPr>
              <w:t>2.9</w:t>
            </w:r>
            <w:r w:rsidR="006D5761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</w:t>
            </w:r>
            <w:r w:rsidRPr="00E76C5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</w:tr>
      <w:tr w:rsidR="00E76C5C" w:rsidRPr="00D365ED" w:rsidTr="00C03191"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D365ED" w:rsidRDefault="00E76C5C" w:rsidP="00E5439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6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3.6</w:t>
            </w:r>
            <w:r w:rsidR="006D5761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22.4</w:t>
            </w:r>
            <w:r w:rsidR="006D5761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11.0</w:t>
            </w:r>
            <w:r w:rsidR="006D5761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23.9</w:t>
            </w:r>
            <w:r w:rsidR="006D5761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15.7</w:t>
            </w:r>
            <w:r w:rsidR="006D5761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0.4</w:t>
            </w:r>
            <w:r w:rsidR="006D5761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14.0</w:t>
            </w:r>
            <w:r w:rsidR="006D5761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3.4</w:t>
            </w:r>
            <w:r w:rsidR="006D5761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76C5C" w:rsidRPr="00E76C5C" w:rsidRDefault="00E76C5C" w:rsidP="00E76C5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6C5C">
              <w:rPr>
                <w:rFonts w:ascii="Times New Roman" w:hAnsi="Times New Roman" w:hint="eastAsia"/>
                <w:sz w:val="20"/>
                <w:szCs w:val="20"/>
              </w:rPr>
              <w:t>5.6</w:t>
            </w:r>
            <w:r w:rsidR="006D5761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</w:t>
            </w:r>
            <w:r w:rsidRPr="00E76C5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</w:tr>
      <w:tr w:rsidR="00E76C5C" w:rsidRPr="00D365ED" w:rsidTr="00C03191">
        <w:trPr>
          <w:trHeight w:val="155"/>
        </w:trPr>
        <w:tc>
          <w:tcPr>
            <w:tcW w:w="1503" w:type="dxa"/>
            <w:tcBorders>
              <w:top w:val="nil"/>
              <w:left w:val="nil"/>
              <w:right w:val="nil"/>
            </w:tcBorders>
            <w:vAlign w:val="bottom"/>
          </w:tcPr>
          <w:p w:rsidR="00E76C5C" w:rsidRPr="00D365ED" w:rsidRDefault="00E76C5C" w:rsidP="003A1D2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Cp</w:t>
            </w:r>
            <w:proofErr w:type="spellEnd"/>
          </w:p>
        </w:tc>
        <w:tc>
          <w:tcPr>
            <w:tcW w:w="1356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2.8</w:t>
            </w:r>
            <w:r w:rsidR="006D5761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279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18.7</w:t>
            </w:r>
            <w:r w:rsidR="006D5761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7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2.5</w:t>
            </w:r>
            <w:r w:rsidR="006D5761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vAlign w:val="bottom"/>
          </w:tcPr>
          <w:p w:rsidR="00E76C5C" w:rsidRPr="003A1D26" w:rsidRDefault="00E76C5C" w:rsidP="006D57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14.7</w:t>
            </w:r>
            <w:r w:rsidR="006D5761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4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vAlign w:val="bottom"/>
          </w:tcPr>
          <w:p w:rsidR="00E76C5C" w:rsidRPr="003A1D26" w:rsidRDefault="00E76C5C" w:rsidP="006D57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27.5</w:t>
            </w:r>
            <w:r w:rsidR="006D5761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vAlign w:val="bottom"/>
          </w:tcPr>
          <w:p w:rsidR="00E76C5C" w:rsidRPr="003A1D26" w:rsidRDefault="00E76C5C" w:rsidP="003A1D2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0.2</w:t>
            </w:r>
            <w:r w:rsidR="006D5761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right w:val="nil"/>
            </w:tcBorders>
            <w:vAlign w:val="bottom"/>
          </w:tcPr>
          <w:p w:rsidR="00E76C5C" w:rsidRPr="003A1D26" w:rsidRDefault="00E76C5C" w:rsidP="006D57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6.4</w:t>
            </w:r>
            <w:r w:rsidR="006D5761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2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  <w:vAlign w:val="bottom"/>
          </w:tcPr>
          <w:p w:rsidR="00E76C5C" w:rsidRPr="003A1D26" w:rsidRDefault="00E76C5C" w:rsidP="006D57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A1D26">
              <w:rPr>
                <w:rFonts w:ascii="Times New Roman" w:hAnsi="Times New Roman" w:hint="eastAsia"/>
                <w:sz w:val="20"/>
                <w:szCs w:val="20"/>
              </w:rPr>
              <w:t>10.9</w:t>
            </w:r>
            <w:r w:rsidR="006D5761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7</w:t>
            </w:r>
            <w:r w:rsidRPr="003A1D26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  <w:vAlign w:val="bottom"/>
          </w:tcPr>
          <w:p w:rsidR="00E76C5C" w:rsidRPr="00E76C5C" w:rsidRDefault="00E76C5C" w:rsidP="006D57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76C5C">
              <w:rPr>
                <w:rFonts w:ascii="Times New Roman" w:hAnsi="Times New Roman" w:hint="eastAsia"/>
                <w:sz w:val="20"/>
                <w:szCs w:val="20"/>
              </w:rPr>
              <w:t>16.4</w:t>
            </w:r>
            <w:r w:rsidR="006D5761" w:rsidRPr="00D365ED">
              <w:rPr>
                <w:rFonts w:ascii="Times New Roman" w:hAnsi="Times New Roman"/>
                <w:color w:val="000000"/>
                <w:sz w:val="20"/>
                <w:szCs w:val="20"/>
              </w:rPr>
              <w:t>±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.</w:t>
            </w:r>
            <w:r w:rsidR="006D5761">
              <w:rPr>
                <w:rFonts w:ascii="Times New Roman" w:hAnsi="Times New Roman" w:hint="eastAsia"/>
                <w:color w:val="000000"/>
                <w:sz w:val="20"/>
                <w:szCs w:val="20"/>
              </w:rPr>
              <w:t>8</w:t>
            </w:r>
            <w:bookmarkStart w:id="0" w:name="_GoBack"/>
            <w:bookmarkEnd w:id="0"/>
            <w:r w:rsidRPr="00E76C5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</w:p>
        </w:tc>
      </w:tr>
    </w:tbl>
    <w:p w:rsidR="00FE77BE" w:rsidRDefault="00FE77BE">
      <w:proofErr w:type="spellStart"/>
      <w:proofErr w:type="gramStart"/>
      <w:r>
        <w:rPr>
          <w:rFonts w:ascii="Times New Roman" w:hAnsi="Times New Roman" w:hint="eastAsia"/>
          <w:sz w:val="20"/>
          <w:szCs w:val="20"/>
          <w:vertAlign w:val="superscript"/>
        </w:rPr>
        <w:t>a</w:t>
      </w:r>
      <w:r w:rsidRPr="00D365ED">
        <w:rPr>
          <w:rFonts w:ascii="Times New Roman" w:hAnsi="Times New Roman"/>
          <w:sz w:val="20"/>
          <w:szCs w:val="20"/>
        </w:rPr>
        <w:t>BE</w:t>
      </w:r>
      <w:proofErr w:type="spellEnd"/>
      <w:proofErr w:type="gramEnd"/>
      <w:r w:rsidRPr="00D365ED">
        <w:rPr>
          <w:rFonts w:ascii="Times New Roman" w:hAnsi="Times New Roman"/>
          <w:sz w:val="20"/>
          <w:szCs w:val="20"/>
        </w:rPr>
        <w:t>:</w:t>
      </w:r>
      <w:r w:rsidRPr="00E8134E">
        <w:rPr>
          <w:rFonts w:ascii="Times New Roman" w:hAnsi="Times New Roman"/>
          <w:sz w:val="20"/>
          <w:szCs w:val="20"/>
        </w:rPr>
        <w:t xml:space="preserve"> BL21</w:t>
      </w:r>
      <w:r>
        <w:rPr>
          <w:rFonts w:ascii="Times New Roman" w:hAnsi="Times New Roman" w:hint="eastAsia"/>
          <w:sz w:val="20"/>
          <w:szCs w:val="20"/>
        </w:rPr>
        <w:t>(DE3)</w:t>
      </w:r>
      <w:r w:rsidRPr="00D365ED">
        <w:rPr>
          <w:rFonts w:ascii="Times New Roman" w:hAnsi="Times New Roman"/>
          <w:sz w:val="20"/>
          <w:szCs w:val="20"/>
        </w:rPr>
        <w:t xml:space="preserve">; </w:t>
      </w:r>
      <w:r w:rsidRPr="00E8134E">
        <w:rPr>
          <w:rFonts w:ascii="Times New Roman" w:hAnsi="Times New Roman"/>
          <w:sz w:val="20"/>
          <w:szCs w:val="20"/>
        </w:rPr>
        <w:t>Cn: BL21</w:t>
      </w:r>
      <w:r>
        <w:rPr>
          <w:rFonts w:ascii="Times New Roman" w:hAnsi="Times New Roman" w:hint="eastAsia"/>
          <w:sz w:val="20"/>
          <w:szCs w:val="20"/>
        </w:rPr>
        <w:t>(DE3)</w:t>
      </w:r>
      <w:r w:rsidRPr="00E8134E">
        <w:rPr>
          <w:rFonts w:ascii="Times New Roman" w:hAnsi="Times New Roman"/>
          <w:sz w:val="20"/>
          <w:szCs w:val="20"/>
        </w:rPr>
        <w:t xml:space="preserve"> harboring </w:t>
      </w:r>
      <w:r w:rsidRPr="00E8134E">
        <w:rPr>
          <w:rFonts w:ascii="Times New Roman" w:hAnsi="Times New Roman"/>
          <w:i/>
          <w:sz w:val="20"/>
          <w:szCs w:val="20"/>
        </w:rPr>
        <w:t>CnFatB3</w:t>
      </w:r>
      <w:r w:rsidRPr="00D365ED">
        <w:rPr>
          <w:rFonts w:ascii="Times New Roman" w:hAnsi="Times New Roman"/>
          <w:i/>
          <w:sz w:val="20"/>
          <w:szCs w:val="20"/>
        </w:rPr>
        <w:t xml:space="preserve">; </w:t>
      </w:r>
      <w:r w:rsidRPr="00E8134E">
        <w:rPr>
          <w:rFonts w:ascii="Times New Roman" w:hAnsi="Times New Roman"/>
          <w:sz w:val="20"/>
          <w:szCs w:val="20"/>
        </w:rPr>
        <w:t>Cc: BL21</w:t>
      </w:r>
      <w:r>
        <w:rPr>
          <w:rFonts w:ascii="Times New Roman" w:hAnsi="Times New Roman" w:hint="eastAsia"/>
          <w:sz w:val="20"/>
          <w:szCs w:val="20"/>
        </w:rPr>
        <w:t>(DE3)</w:t>
      </w:r>
      <w:r w:rsidRPr="00E8134E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E8134E">
        <w:rPr>
          <w:rFonts w:ascii="Times New Roman" w:hAnsi="Times New Roman"/>
          <w:sz w:val="20"/>
          <w:szCs w:val="20"/>
        </w:rPr>
        <w:t>haroboring</w:t>
      </w:r>
      <w:proofErr w:type="spellEnd"/>
      <w:r w:rsidRPr="00E8134E">
        <w:rPr>
          <w:rFonts w:ascii="Times New Roman" w:hAnsi="Times New Roman"/>
          <w:sz w:val="20"/>
          <w:szCs w:val="20"/>
        </w:rPr>
        <w:t xml:space="preserve"> </w:t>
      </w:r>
      <w:r w:rsidRPr="00E8134E">
        <w:rPr>
          <w:rFonts w:ascii="Times New Roman" w:hAnsi="Times New Roman"/>
          <w:i/>
          <w:sz w:val="20"/>
          <w:szCs w:val="20"/>
        </w:rPr>
        <w:t>CcFatB</w:t>
      </w:r>
      <w:r w:rsidRPr="00D365ED">
        <w:rPr>
          <w:rFonts w:ascii="Times New Roman" w:hAnsi="Times New Roman"/>
          <w:i/>
          <w:sz w:val="20"/>
          <w:szCs w:val="20"/>
        </w:rPr>
        <w:t>1</w:t>
      </w:r>
      <w:r w:rsidRPr="00E8134E">
        <w:rPr>
          <w:rFonts w:ascii="Times New Roman" w:hAnsi="Times New Roman"/>
          <w:sz w:val="20"/>
          <w:szCs w:val="20"/>
        </w:rPr>
        <w:t xml:space="preserve">; </w:t>
      </w:r>
      <w:proofErr w:type="spellStart"/>
      <w:r w:rsidRPr="00E8134E">
        <w:rPr>
          <w:rFonts w:ascii="Times New Roman" w:hAnsi="Times New Roman"/>
          <w:sz w:val="20"/>
          <w:szCs w:val="20"/>
        </w:rPr>
        <w:t>Cp</w:t>
      </w:r>
      <w:proofErr w:type="spellEnd"/>
      <w:r w:rsidRPr="00E8134E">
        <w:rPr>
          <w:rFonts w:ascii="Times New Roman" w:hAnsi="Times New Roman"/>
          <w:sz w:val="20"/>
          <w:szCs w:val="20"/>
        </w:rPr>
        <w:t>: BL21</w:t>
      </w:r>
      <w:r>
        <w:rPr>
          <w:rFonts w:ascii="Times New Roman" w:hAnsi="Times New Roman" w:hint="eastAsia"/>
          <w:sz w:val="20"/>
          <w:szCs w:val="20"/>
        </w:rPr>
        <w:t>(DE3)</w:t>
      </w:r>
      <w:r w:rsidRPr="00E8134E">
        <w:rPr>
          <w:rFonts w:ascii="Times New Roman" w:hAnsi="Times New Roman"/>
          <w:sz w:val="20"/>
          <w:szCs w:val="20"/>
        </w:rPr>
        <w:t xml:space="preserve"> harboring </w:t>
      </w:r>
      <w:r w:rsidRPr="00E8134E">
        <w:rPr>
          <w:rFonts w:ascii="Times New Roman" w:hAnsi="Times New Roman"/>
          <w:i/>
          <w:sz w:val="20"/>
          <w:szCs w:val="20"/>
        </w:rPr>
        <w:t>CpFatB2</w:t>
      </w:r>
      <w:r w:rsidRPr="00E8134E">
        <w:rPr>
          <w:rFonts w:ascii="Times New Roman" w:hAnsi="Times New Roman"/>
          <w:sz w:val="20"/>
          <w:szCs w:val="20"/>
        </w:rPr>
        <w:t>;</w:t>
      </w:r>
    </w:p>
    <w:sectPr w:rsidR="00FE77BE" w:rsidSect="001268D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551D" w:rsidRDefault="00EB551D" w:rsidP="001268D6">
      <w:r>
        <w:separator/>
      </w:r>
    </w:p>
  </w:endnote>
  <w:endnote w:type="continuationSeparator" w:id="0">
    <w:p w:rsidR="00EB551D" w:rsidRDefault="00EB551D" w:rsidP="001268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551D" w:rsidRDefault="00EB551D" w:rsidP="001268D6">
      <w:r>
        <w:separator/>
      </w:r>
    </w:p>
  </w:footnote>
  <w:footnote w:type="continuationSeparator" w:id="0">
    <w:p w:rsidR="00EB551D" w:rsidRDefault="00EB551D" w:rsidP="001268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85A"/>
    <w:rsid w:val="001268D6"/>
    <w:rsid w:val="00167CDF"/>
    <w:rsid w:val="003A1D26"/>
    <w:rsid w:val="00414283"/>
    <w:rsid w:val="0047128C"/>
    <w:rsid w:val="004920CC"/>
    <w:rsid w:val="004A54A7"/>
    <w:rsid w:val="005F3361"/>
    <w:rsid w:val="006D5761"/>
    <w:rsid w:val="006F7640"/>
    <w:rsid w:val="007B1E1B"/>
    <w:rsid w:val="009C6758"/>
    <w:rsid w:val="00D02F8A"/>
    <w:rsid w:val="00D75080"/>
    <w:rsid w:val="00DC054C"/>
    <w:rsid w:val="00E5439C"/>
    <w:rsid w:val="00E76C5C"/>
    <w:rsid w:val="00EB551D"/>
    <w:rsid w:val="00FC485A"/>
    <w:rsid w:val="00FE7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68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68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68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68D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68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68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68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68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3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3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E26580C3-5348-4FAD-9BD7-854EC4D67B74}"/>
</file>

<file path=customXml/itemProps2.xml><?xml version="1.0" encoding="utf-8"?>
<ds:datastoreItem xmlns:ds="http://schemas.openxmlformats.org/officeDocument/2006/customXml" ds:itemID="{937EA96B-7225-498E-9F3A-D4996C4CC499}"/>
</file>

<file path=customXml/itemProps3.xml><?xml version="1.0" encoding="utf-8"?>
<ds:datastoreItem xmlns:ds="http://schemas.openxmlformats.org/officeDocument/2006/customXml" ds:itemID="{F861002E-A9FB-4080-9DAA-E039F84B683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</dc:creator>
  <cp:keywords/>
  <dc:description/>
  <cp:lastModifiedBy>wx</cp:lastModifiedBy>
  <cp:revision>11</cp:revision>
  <dcterms:created xsi:type="dcterms:W3CDTF">2017-12-05T03:38:00Z</dcterms:created>
  <dcterms:modified xsi:type="dcterms:W3CDTF">2017-12-05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